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54EF6" w14:paraId="72A36FBA" w14:textId="77777777" w:rsidTr="00454EF6">
        <w:tc>
          <w:tcPr>
            <w:tcW w:w="8494" w:type="dxa"/>
            <w:gridSpan w:val="2"/>
            <w:tcBorders>
              <w:bottom w:val="single" w:sz="4" w:space="0" w:color="auto"/>
            </w:tcBorders>
          </w:tcPr>
          <w:p w14:paraId="34210AAD" w14:textId="23979015" w:rsidR="00454EF6" w:rsidRPr="00AE004E" w:rsidRDefault="00454EF6">
            <w:pPr>
              <w:rPr>
                <w:rFonts w:ascii="Arial" w:hAnsi="Arial" w:cs="Arial"/>
              </w:rPr>
            </w:pPr>
            <w:r w:rsidRPr="00AE004E">
              <w:rPr>
                <w:rFonts w:ascii="Arial" w:hAnsi="Arial" w:cs="Arial"/>
                <w:b/>
                <w:bCs/>
              </w:rPr>
              <w:t>Supplemental Table 1.</w:t>
            </w:r>
            <w:r w:rsidRPr="00AE004E">
              <w:rPr>
                <w:rFonts w:ascii="Arial" w:hAnsi="Arial" w:cs="Arial"/>
              </w:rPr>
              <w:t xml:space="preserve"> </w:t>
            </w:r>
            <w:r w:rsidR="000F29B1">
              <w:rPr>
                <w:rFonts w:ascii="Arial" w:hAnsi="Arial" w:cs="Arial"/>
              </w:rPr>
              <w:t>P</w:t>
            </w:r>
            <w:r w:rsidRPr="00AE004E">
              <w:rPr>
                <w:rFonts w:ascii="Arial" w:hAnsi="Arial" w:cs="Arial"/>
                <w:color w:val="000000"/>
                <w:szCs w:val="24"/>
              </w:rPr>
              <w:t>re-validated Assays on Demand™ (mix of unlabelled PCR primers and Taq-Man</w:t>
            </w:r>
            <w:r w:rsidRPr="00AE004E">
              <w:rPr>
                <w:rFonts w:ascii="Arial" w:hAnsi="Arial" w:cs="Arial"/>
                <w:color w:val="000000"/>
                <w:szCs w:val="24"/>
                <w:vertAlign w:val="superscript"/>
              </w:rPr>
              <w:t>®</w:t>
            </w:r>
            <w:r w:rsidRPr="00AE004E">
              <w:rPr>
                <w:rFonts w:ascii="Arial" w:hAnsi="Arial" w:cs="Arial"/>
                <w:color w:val="000000"/>
                <w:szCs w:val="24"/>
              </w:rPr>
              <w:t xml:space="preserve"> MGB probe (FAM™ dye labelled)</w:t>
            </w:r>
            <w:r w:rsidR="000F29B1">
              <w:rPr>
                <w:rFonts w:ascii="Arial" w:hAnsi="Arial" w:cs="Arial"/>
                <w:color w:val="000000"/>
                <w:szCs w:val="24"/>
              </w:rPr>
              <w:t>)</w:t>
            </w:r>
          </w:p>
        </w:tc>
      </w:tr>
      <w:tr w:rsidR="00454EF6" w14:paraId="7C3D3A19" w14:textId="77777777" w:rsidTr="00454EF6">
        <w:tc>
          <w:tcPr>
            <w:tcW w:w="4247" w:type="dxa"/>
            <w:tcBorders>
              <w:bottom w:val="single" w:sz="4" w:space="0" w:color="auto"/>
            </w:tcBorders>
          </w:tcPr>
          <w:p w14:paraId="03022D75" w14:textId="1F09228C" w:rsidR="00454EF6" w:rsidRPr="00AE004E" w:rsidRDefault="00454EF6" w:rsidP="00454EF6">
            <w:pPr>
              <w:rPr>
                <w:rFonts w:ascii="Arial" w:hAnsi="Arial" w:cs="Arial"/>
              </w:rPr>
            </w:pPr>
            <w:r w:rsidRPr="00AE004E">
              <w:rPr>
                <w:rFonts w:ascii="Arial" w:hAnsi="Arial" w:cs="Arial"/>
              </w:rPr>
              <w:t>Gene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059690CA" w14:textId="0D4516D7" w:rsidR="00454EF6" w:rsidRPr="00AE004E" w:rsidRDefault="00454EF6" w:rsidP="00454EF6">
            <w:pPr>
              <w:rPr>
                <w:rFonts w:ascii="Arial" w:hAnsi="Arial" w:cs="Arial"/>
              </w:rPr>
            </w:pPr>
            <w:r w:rsidRPr="00AE004E">
              <w:rPr>
                <w:rFonts w:ascii="Arial" w:hAnsi="Arial" w:cs="Arial"/>
              </w:rPr>
              <w:t>Catalogue Number</w:t>
            </w:r>
          </w:p>
        </w:tc>
      </w:tr>
      <w:tr w:rsidR="00454EF6" w14:paraId="2892AAF1" w14:textId="77777777" w:rsidTr="00454EF6">
        <w:tc>
          <w:tcPr>
            <w:tcW w:w="4247" w:type="dxa"/>
            <w:tcBorders>
              <w:top w:val="single" w:sz="4" w:space="0" w:color="auto"/>
            </w:tcBorders>
          </w:tcPr>
          <w:p w14:paraId="53EAC210" w14:textId="0561B354" w:rsidR="00454EF6" w:rsidRPr="0021100F" w:rsidRDefault="00454EF6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</w:rPr>
              <w:t xml:space="preserve">Cnmd 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023CD94" w14:textId="4F2A9484" w:rsidR="00454EF6" w:rsidRPr="0021100F" w:rsidRDefault="00454EF6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504347_m1</w:t>
            </w:r>
          </w:p>
        </w:tc>
      </w:tr>
      <w:tr w:rsidR="00454EF6" w14:paraId="20B0D931" w14:textId="77777777" w:rsidTr="008419E4">
        <w:tc>
          <w:tcPr>
            <w:tcW w:w="4247" w:type="dxa"/>
          </w:tcPr>
          <w:p w14:paraId="1DB4A2EA" w14:textId="54444FE5" w:rsidR="00454EF6" w:rsidRPr="0021100F" w:rsidRDefault="00454EF6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Sox9</w:t>
            </w:r>
          </w:p>
        </w:tc>
        <w:tc>
          <w:tcPr>
            <w:tcW w:w="4247" w:type="dxa"/>
          </w:tcPr>
          <w:p w14:paraId="35DAA9CC" w14:textId="42326462" w:rsidR="00454EF6" w:rsidRPr="0021100F" w:rsidRDefault="00AE004E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48840_m1</w:t>
            </w:r>
          </w:p>
        </w:tc>
      </w:tr>
      <w:tr w:rsidR="00454EF6" w14:paraId="23F29EA7" w14:textId="77777777" w:rsidTr="008419E4">
        <w:tc>
          <w:tcPr>
            <w:tcW w:w="4247" w:type="dxa"/>
          </w:tcPr>
          <w:p w14:paraId="3B88FDB9" w14:textId="5BB9F675" w:rsidR="00454EF6" w:rsidRPr="0021100F" w:rsidRDefault="00454EF6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snapToGrid w:val="0"/>
                <w:color w:val="000000"/>
                <w:szCs w:val="24"/>
              </w:rPr>
              <w:t>Col2a1</w:t>
            </w:r>
          </w:p>
        </w:tc>
        <w:tc>
          <w:tcPr>
            <w:tcW w:w="4247" w:type="dxa"/>
          </w:tcPr>
          <w:p w14:paraId="117A82A5" w14:textId="1BD7798D" w:rsidR="00454EF6" w:rsidRPr="0021100F" w:rsidRDefault="00AE004E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91889_m1</w:t>
            </w:r>
          </w:p>
        </w:tc>
      </w:tr>
      <w:tr w:rsidR="00454EF6" w14:paraId="1C0670F8" w14:textId="77777777" w:rsidTr="008419E4">
        <w:tc>
          <w:tcPr>
            <w:tcW w:w="4247" w:type="dxa"/>
          </w:tcPr>
          <w:p w14:paraId="2DBD34AD" w14:textId="41DF0863" w:rsidR="00454EF6" w:rsidRPr="0021100F" w:rsidRDefault="00AE004E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</w:rPr>
              <w:t>Col10a1</w:t>
            </w:r>
          </w:p>
        </w:tc>
        <w:tc>
          <w:tcPr>
            <w:tcW w:w="4247" w:type="dxa"/>
          </w:tcPr>
          <w:p w14:paraId="4E9A99AD" w14:textId="0F5648C0" w:rsidR="00454EF6" w:rsidRPr="0021100F" w:rsidRDefault="00AE004E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87041_m1</w:t>
            </w:r>
          </w:p>
        </w:tc>
      </w:tr>
      <w:tr w:rsidR="00454EF6" w14:paraId="54A77F9F" w14:textId="77777777" w:rsidTr="008419E4">
        <w:tc>
          <w:tcPr>
            <w:tcW w:w="4247" w:type="dxa"/>
          </w:tcPr>
          <w:p w14:paraId="3E289BE2" w14:textId="7E5D959A" w:rsidR="00454EF6" w:rsidRPr="0021100F" w:rsidRDefault="00AE004E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Vegf</w:t>
            </w:r>
          </w:p>
        </w:tc>
        <w:tc>
          <w:tcPr>
            <w:tcW w:w="4247" w:type="dxa"/>
          </w:tcPr>
          <w:p w14:paraId="36F0F303" w14:textId="3B679CDF" w:rsidR="00454EF6" w:rsidRPr="0021100F" w:rsidRDefault="00AE004E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1281449_m1</w:t>
            </w:r>
          </w:p>
        </w:tc>
      </w:tr>
      <w:tr w:rsidR="00454EF6" w14:paraId="0066284E" w14:textId="77777777" w:rsidTr="008419E4">
        <w:tc>
          <w:tcPr>
            <w:tcW w:w="4247" w:type="dxa"/>
          </w:tcPr>
          <w:p w14:paraId="38D7E62E" w14:textId="1A84469E" w:rsidR="00454EF6" w:rsidRPr="0021100F" w:rsidRDefault="00AE004E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Mmp2</w:t>
            </w:r>
          </w:p>
        </w:tc>
        <w:tc>
          <w:tcPr>
            <w:tcW w:w="4247" w:type="dxa"/>
          </w:tcPr>
          <w:p w14:paraId="4DA6505F" w14:textId="14BE9CE9" w:rsidR="00454EF6" w:rsidRPr="0021100F" w:rsidRDefault="00AE004E" w:rsidP="00454EF6">
            <w:pPr>
              <w:rPr>
                <w:rFonts w:ascii="Arial" w:hAnsi="Arial" w:cs="Arial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39498_m1</w:t>
            </w:r>
          </w:p>
        </w:tc>
      </w:tr>
      <w:tr w:rsidR="00AE004E" w14:paraId="407E0F61" w14:textId="77777777" w:rsidTr="008419E4">
        <w:tc>
          <w:tcPr>
            <w:tcW w:w="4247" w:type="dxa"/>
          </w:tcPr>
          <w:p w14:paraId="66F9807F" w14:textId="5DB336A3" w:rsidR="00AE004E" w:rsidRPr="0021100F" w:rsidRDefault="00AE004E" w:rsidP="00454EF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Mmp9</w:t>
            </w:r>
          </w:p>
        </w:tc>
        <w:tc>
          <w:tcPr>
            <w:tcW w:w="4247" w:type="dxa"/>
          </w:tcPr>
          <w:p w14:paraId="0CC36ECB" w14:textId="32190AB0" w:rsidR="00AE004E" w:rsidRPr="0021100F" w:rsidRDefault="00AE004E" w:rsidP="00454E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42991_m1</w:t>
            </w:r>
          </w:p>
        </w:tc>
      </w:tr>
      <w:tr w:rsidR="00DA1141" w14:paraId="4730A81C" w14:textId="77777777" w:rsidTr="008419E4">
        <w:tc>
          <w:tcPr>
            <w:tcW w:w="4247" w:type="dxa"/>
          </w:tcPr>
          <w:p w14:paraId="502CE7C8" w14:textId="1DD72BFB" w:rsidR="00DA1141" w:rsidRPr="0021100F" w:rsidRDefault="00DA1141" w:rsidP="00454EF6">
            <w:pPr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Mmp14</w:t>
            </w:r>
          </w:p>
        </w:tc>
        <w:tc>
          <w:tcPr>
            <w:tcW w:w="4247" w:type="dxa"/>
          </w:tcPr>
          <w:p w14:paraId="65C4BA6C" w14:textId="0927EBF9" w:rsidR="00DA1141" w:rsidRPr="0021100F" w:rsidRDefault="00DA1141" w:rsidP="00454E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85054_m1</w:t>
            </w:r>
          </w:p>
        </w:tc>
      </w:tr>
      <w:tr w:rsidR="00DA1141" w14:paraId="01B04609" w14:textId="77777777" w:rsidTr="008419E4">
        <w:tc>
          <w:tcPr>
            <w:tcW w:w="4247" w:type="dxa"/>
          </w:tcPr>
          <w:p w14:paraId="17E2413E" w14:textId="3C6438F7" w:rsidR="00DA1141" w:rsidRPr="0021100F" w:rsidRDefault="00DA1141" w:rsidP="00454EF6">
            <w:pPr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Tnmd</w:t>
            </w:r>
          </w:p>
        </w:tc>
        <w:tc>
          <w:tcPr>
            <w:tcW w:w="4247" w:type="dxa"/>
          </w:tcPr>
          <w:p w14:paraId="5DEDAA6F" w14:textId="7C4CF5A6" w:rsidR="00DA1141" w:rsidRPr="0021100F" w:rsidRDefault="00DA1141" w:rsidP="00454E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91594_m1</w:t>
            </w:r>
          </w:p>
        </w:tc>
      </w:tr>
      <w:tr w:rsidR="00DA1141" w14:paraId="3A26DD5B" w14:textId="77777777" w:rsidTr="008419E4">
        <w:tc>
          <w:tcPr>
            <w:tcW w:w="4247" w:type="dxa"/>
          </w:tcPr>
          <w:p w14:paraId="61C156E9" w14:textId="734B7DAD" w:rsidR="00DA1141" w:rsidRPr="0021100F" w:rsidRDefault="00DA1141" w:rsidP="00454EF6">
            <w:pPr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  <w:t>Timp2</w:t>
            </w:r>
          </w:p>
        </w:tc>
        <w:tc>
          <w:tcPr>
            <w:tcW w:w="4247" w:type="dxa"/>
          </w:tcPr>
          <w:p w14:paraId="5130046E" w14:textId="71EC19E4" w:rsidR="00DA1141" w:rsidRPr="0021100F" w:rsidRDefault="00DA1141" w:rsidP="00454E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00441825_m1</w:t>
            </w:r>
          </w:p>
        </w:tc>
      </w:tr>
      <w:tr w:rsidR="00DA1141" w14:paraId="5E1E898F" w14:textId="77777777" w:rsidTr="008419E4">
        <w:tc>
          <w:tcPr>
            <w:tcW w:w="4247" w:type="dxa"/>
          </w:tcPr>
          <w:p w14:paraId="412F7770" w14:textId="1145BC49" w:rsidR="00DA1141" w:rsidRPr="0021100F" w:rsidRDefault="00DA1141" w:rsidP="00454EF6">
            <w:pPr>
              <w:rPr>
                <w:rFonts w:ascii="Arial" w:hAnsi="Arial" w:cs="Arial"/>
                <w:b/>
                <w:bCs/>
                <w:i/>
                <w:iCs/>
                <w:color w:val="000000"/>
                <w:szCs w:val="24"/>
              </w:rPr>
            </w:pPr>
            <w:r w:rsidRPr="0021100F">
              <w:rPr>
                <w:rFonts w:ascii="Arial" w:hAnsi="Arial" w:cs="Arial"/>
                <w:b/>
                <w:bCs/>
                <w:i/>
                <w:iCs/>
                <w:snapToGrid w:val="0"/>
                <w:color w:val="000000"/>
                <w:szCs w:val="24"/>
              </w:rPr>
              <w:t>Gapdh</w:t>
            </w:r>
          </w:p>
        </w:tc>
        <w:tc>
          <w:tcPr>
            <w:tcW w:w="4247" w:type="dxa"/>
          </w:tcPr>
          <w:p w14:paraId="5505E492" w14:textId="37E4E169" w:rsidR="00DA1141" w:rsidRPr="0021100F" w:rsidRDefault="00D62FD1" w:rsidP="00454E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Mm</w:t>
            </w: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99999915</w:t>
            </w: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_</w:t>
            </w: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  <w:r w:rsidRPr="0021100F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</w:tbl>
    <w:p w14:paraId="6E580554" w14:textId="3DDBE7FA" w:rsidR="009C4073" w:rsidRDefault="009C4073"/>
    <w:sectPr w:rsidR="009C40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E4"/>
    <w:rsid w:val="000F29B1"/>
    <w:rsid w:val="0016497A"/>
    <w:rsid w:val="0021100F"/>
    <w:rsid w:val="00454EF6"/>
    <w:rsid w:val="008419E4"/>
    <w:rsid w:val="009C4073"/>
    <w:rsid w:val="00AE004E"/>
    <w:rsid w:val="00D62FD1"/>
    <w:rsid w:val="00DA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D8D9CF"/>
  <w15:chartTrackingRefBased/>
  <w15:docId w15:val="{6DF78321-D2F2-400C-8FD4-485BDE17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071A9-EF46-4F69-8AFC-1FF972B7F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ta kiminori</dc:creator>
  <cp:keywords/>
  <dc:description/>
  <cp:lastModifiedBy>yukata kiminori</cp:lastModifiedBy>
  <cp:revision>2</cp:revision>
  <dcterms:created xsi:type="dcterms:W3CDTF">2022-03-12T07:27:00Z</dcterms:created>
  <dcterms:modified xsi:type="dcterms:W3CDTF">2022-03-12T13:19:00Z</dcterms:modified>
</cp:coreProperties>
</file>